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5334B" w14:textId="10B742DC" w:rsidR="00F73AAB" w:rsidRPr="00F73AAB" w:rsidRDefault="00F810B7" w:rsidP="00AB22B2">
      <w:pPr>
        <w:spacing w:before="60" w:after="6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le</w:t>
      </w:r>
    </w:p>
    <w:p w14:paraId="45AB69C7" w14:textId="77777777" w:rsidR="00F73AAB" w:rsidRDefault="00F73AAB" w:rsidP="00AB22B2">
      <w:pPr>
        <w:spacing w:before="60" w:after="6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33AB0E4" w14:textId="7AF5860A" w:rsidR="00AB22B2" w:rsidRDefault="00C34749" w:rsidP="000F3016">
      <w:pPr>
        <w:spacing w:before="60" w:after="60"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r w:rsidRPr="000F3016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Evaluating the Usefulness and Ease of Use of a Next-Generation–Connected Drug Delivery Device for Growth Hormone Therapy: Qualitative Study of Health Care Professionals’ Perceptions</w:t>
      </w:r>
    </w:p>
    <w:p w14:paraId="2C628F83" w14:textId="0EA8C0B5" w:rsidR="00DB642B" w:rsidRPr="00AB22B2" w:rsidRDefault="00DB642B" w:rsidP="000F3016">
      <w:pPr>
        <w:spacing w:before="60" w:after="6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</w:pP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s-ES"/>
        </w:rPr>
        <w:t>José I Labarta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  <w:lang w:val="es-ES"/>
        </w:rPr>
        <w:t>1,2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>,</w:t>
      </w:r>
      <w:r w:rsidR="000F301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 xml:space="preserve"> MD; 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>Paul Dimitri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  <w:lang w:val="es-ES"/>
        </w:rPr>
        <w:t>3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 xml:space="preserve">, </w:t>
      </w:r>
      <w:proofErr w:type="spellStart"/>
      <w:r w:rsidR="000F301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>BSc</w:t>
      </w:r>
      <w:proofErr w:type="spellEnd"/>
      <w:r w:rsidR="000F301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 xml:space="preserve">, </w:t>
      </w:r>
      <w:proofErr w:type="spellStart"/>
      <w:r w:rsidR="000F301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>MBChB</w:t>
      </w:r>
      <w:proofErr w:type="spellEnd"/>
      <w:r w:rsidR="000F301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 xml:space="preserve">; 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>Matthew Keiser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  <w:lang w:val="es-ES"/>
        </w:rPr>
        <w:t>4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 xml:space="preserve">, </w:t>
      </w:r>
      <w:r w:rsidR="000F301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 xml:space="preserve">BS, MS; 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>Ekaterina Koledova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  <w:lang w:val="es-ES"/>
        </w:rPr>
        <w:t>5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>,</w:t>
      </w:r>
      <w:r w:rsidR="000F301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  <w:t xml:space="preserve"> MD, PhD; 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s-ES"/>
        </w:rPr>
        <w:t>Octavio Rivera-Romero</w:t>
      </w:r>
      <w:r w:rsidRPr="00AB22B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  <w:lang w:val="es-ES"/>
        </w:rPr>
        <w:t>6</w:t>
      </w:r>
      <w:r w:rsidR="000F3016" w:rsidRPr="000F301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s-ES"/>
        </w:rPr>
        <w:t>, PhD</w:t>
      </w:r>
    </w:p>
    <w:p w14:paraId="7BB6EEFF" w14:textId="77777777" w:rsidR="00787006" w:rsidRDefault="00DB642B" w:rsidP="00AB22B2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61407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="00787006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Unit of </w:t>
      </w:r>
      <w:r w:rsidRPr="0061407D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Endocrinology, </w:t>
      </w:r>
      <w:r w:rsidR="00787006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Department of </w:t>
      </w:r>
      <w:proofErr w:type="spellStart"/>
      <w:r w:rsidR="00787006">
        <w:rPr>
          <w:rFonts w:ascii="Times New Roman" w:eastAsia="Calibri" w:hAnsi="Times New Roman" w:cs="Times New Roman"/>
          <w:sz w:val="24"/>
          <w:szCs w:val="24"/>
          <w:lang w:eastAsia="en-GB"/>
        </w:rPr>
        <w:t>Pediatrics</w:t>
      </w:r>
      <w:proofErr w:type="spellEnd"/>
      <w:r w:rsidR="00787006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, </w:t>
      </w:r>
      <w:r w:rsidRPr="0061407D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Hospital Universitario Miguel </w:t>
      </w:r>
      <w:proofErr w:type="spellStart"/>
      <w:r w:rsidRPr="0061407D">
        <w:rPr>
          <w:rFonts w:ascii="Times New Roman" w:eastAsia="Calibri" w:hAnsi="Times New Roman" w:cs="Times New Roman"/>
          <w:sz w:val="24"/>
          <w:szCs w:val="24"/>
          <w:lang w:eastAsia="en-GB"/>
        </w:rPr>
        <w:t>Servet</w:t>
      </w:r>
      <w:proofErr w:type="spellEnd"/>
      <w:r w:rsidRPr="0061407D">
        <w:rPr>
          <w:rFonts w:ascii="Times New Roman" w:eastAsia="Calibri" w:hAnsi="Times New Roman" w:cs="Times New Roman"/>
          <w:sz w:val="24"/>
          <w:szCs w:val="24"/>
          <w:lang w:eastAsia="en-GB"/>
        </w:rPr>
        <w:t>, Zaragoza, Spain</w:t>
      </w:r>
    </w:p>
    <w:p w14:paraId="39F0A8B5" w14:textId="77777777" w:rsidR="00787006" w:rsidRDefault="00DB642B" w:rsidP="00AB22B2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61407D">
        <w:rPr>
          <w:rFonts w:ascii="Times New Roman" w:eastAsia="Calibri" w:hAnsi="Times New Roman" w:cs="Times New Roman"/>
          <w:sz w:val="24"/>
          <w:szCs w:val="24"/>
          <w:vertAlign w:val="superscript"/>
          <w:lang w:eastAsia="en-GB"/>
        </w:rPr>
        <w:t>2</w:t>
      </w:r>
      <w:r w:rsidRPr="0061407D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Instituto de </w:t>
      </w:r>
      <w:proofErr w:type="spellStart"/>
      <w:r w:rsidRPr="0061407D">
        <w:rPr>
          <w:rFonts w:ascii="Times New Roman" w:eastAsia="Calibri" w:hAnsi="Times New Roman" w:cs="Times New Roman"/>
          <w:sz w:val="24"/>
          <w:szCs w:val="24"/>
          <w:lang w:eastAsia="en-GB"/>
        </w:rPr>
        <w:t>Investigación</w:t>
      </w:r>
      <w:proofErr w:type="spellEnd"/>
      <w:r w:rsidRPr="0061407D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Sanitaria Aragón, Zaragoza, Spain</w:t>
      </w:r>
    </w:p>
    <w:p w14:paraId="1705C559" w14:textId="77777777" w:rsidR="00787006" w:rsidRDefault="00DB642B" w:rsidP="00AB22B2">
      <w:pPr>
        <w:spacing w:before="60" w:after="6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1407D">
        <w:rPr>
          <w:rFonts w:ascii="Times New Roman" w:eastAsia="Calibri" w:hAnsi="Times New Roman" w:cs="Times New Roman"/>
          <w:sz w:val="24"/>
          <w:szCs w:val="24"/>
          <w:vertAlign w:val="superscript"/>
          <w:lang w:eastAsia="en-GB"/>
        </w:rPr>
        <w:t>3</w:t>
      </w:r>
      <w:r w:rsidR="0078700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epartment of Paediatric Endocrinology, </w:t>
      </w:r>
      <w:r w:rsidRPr="0061407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heffield Children’s NHS Foundation Trust, </w:t>
      </w:r>
      <w:r w:rsidRPr="0004387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heffield, U</w:t>
      </w:r>
      <w:r w:rsidR="0078700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ited </w:t>
      </w:r>
      <w:r w:rsidRPr="0004387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K</w:t>
      </w:r>
      <w:r w:rsidR="0078700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gdom</w:t>
      </w:r>
    </w:p>
    <w:p w14:paraId="236C35FC" w14:textId="77777777" w:rsidR="00787006" w:rsidRDefault="00DB642B" w:rsidP="00AB22B2">
      <w:pPr>
        <w:spacing w:before="60" w:after="6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res Trading SA</w:t>
      </w:r>
      <w:r w:rsidR="0078700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DA779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an affiliate of Merck </w:t>
      </w:r>
      <w:proofErr w:type="spellStart"/>
      <w:r w:rsidRPr="00DA779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KGaA</w:t>
      </w:r>
      <w:proofErr w:type="spellEnd"/>
      <w:r w:rsidRPr="00DA779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="0078700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proofErr w:type="spellStart"/>
      <w:r w:rsidR="0078700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ysins</w:t>
      </w:r>
      <w:proofErr w:type="spellEnd"/>
      <w:r w:rsidR="0078700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Switzerland</w:t>
      </w:r>
    </w:p>
    <w:p w14:paraId="751BDE7B" w14:textId="77777777" w:rsidR="00787006" w:rsidRDefault="00DB642B" w:rsidP="00AB22B2">
      <w:pPr>
        <w:spacing w:before="60" w:after="60" w:line="480" w:lineRule="auto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5</w:t>
      </w:r>
      <w:r w:rsidRPr="00DA779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Global Medical Affairs Cardiometabolic &amp; Endocrinology, Merck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Healthcare </w:t>
      </w:r>
      <w:proofErr w:type="spellStart"/>
      <w:r w:rsidRPr="00DA779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KGaA</w:t>
      </w:r>
      <w:proofErr w:type="spellEnd"/>
      <w:r w:rsidRPr="00DA779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, Darmstadt, Germany</w:t>
      </w:r>
    </w:p>
    <w:p w14:paraId="1452717E" w14:textId="44EC3A49" w:rsidR="000108C1" w:rsidRDefault="00DB642B" w:rsidP="00AB22B2">
      <w:pPr>
        <w:spacing w:before="60" w:after="60" w:line="48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DA779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Electronic Technology </w:t>
      </w:r>
      <w:r w:rsidRPr="00DA779E">
        <w:rPr>
          <w:rFonts w:ascii="Times New Roman" w:eastAsia="Calibri" w:hAnsi="Times New Roman" w:cs="Times New Roman"/>
          <w:bCs/>
          <w:color w:val="000000"/>
          <w:sz w:val="24"/>
          <w:szCs w:val="24"/>
          <w:shd w:val="clear" w:color="auto" w:fill="FFFFFF"/>
        </w:rPr>
        <w:t>Department</w:t>
      </w:r>
      <w:r w:rsidRPr="00DA779E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shd w:val="clear" w:color="auto" w:fill="FFFFFF"/>
        </w:rPr>
        <w:t xml:space="preserve">, </w:t>
      </w:r>
      <w:r w:rsidRPr="00DA779E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Univers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idad de Sevilla, Seville, Spain</w:t>
      </w:r>
    </w:p>
    <w:p w14:paraId="68A09832" w14:textId="77777777" w:rsidR="00F73AAB" w:rsidRDefault="00F73AAB">
      <w:pPr>
        <w:rPr>
          <w:rFonts w:ascii="Times New Roman" w:eastAsia="MS PMincho" w:hAnsi="Times New Roman" w:cs="Times New Roman"/>
          <w:b/>
          <w:i/>
          <w:iCs/>
          <w:sz w:val="24"/>
          <w:szCs w:val="24"/>
          <w:lang w:eastAsia="en-GB"/>
        </w:rPr>
      </w:pPr>
      <w:r>
        <w:rPr>
          <w:rFonts w:ascii="Times New Roman" w:eastAsia="MS PMincho" w:hAnsi="Times New Roman" w:cs="Times New Roman"/>
          <w:b/>
          <w:i/>
          <w:iCs/>
          <w:sz w:val="24"/>
          <w:szCs w:val="24"/>
          <w:lang w:eastAsia="en-GB"/>
        </w:rPr>
        <w:br w:type="page"/>
      </w:r>
    </w:p>
    <w:p w14:paraId="7DFC4C79" w14:textId="0A2A2A0A" w:rsidR="00615C91" w:rsidRDefault="002B6B43" w:rsidP="00615C91">
      <w:pPr>
        <w:spacing w:after="0" w:line="360" w:lineRule="auto"/>
        <w:rPr>
          <w:rFonts w:ascii="Times New Roman" w:eastAsia="MS PMincho" w:hAnsi="Times New Roman" w:cs="Times New Roman"/>
          <w:bCs/>
          <w:sz w:val="24"/>
          <w:szCs w:val="24"/>
          <w:lang w:eastAsia="en-GB"/>
        </w:rPr>
      </w:pPr>
      <w:bookmarkStart w:id="0" w:name="_Hlk103875136"/>
      <w:r>
        <w:rPr>
          <w:rFonts w:ascii="Times New Roman" w:eastAsia="MS PMincho" w:hAnsi="Times New Roman" w:cs="Times New Roman"/>
          <w:b/>
          <w:sz w:val="24"/>
          <w:szCs w:val="24"/>
          <w:lang w:eastAsia="en-GB"/>
        </w:rPr>
        <w:lastRenderedPageBreak/>
        <w:t xml:space="preserve">List of items included in the </w:t>
      </w:r>
      <w:bookmarkEnd w:id="0"/>
      <w:r w:rsidR="00615C91" w:rsidRPr="002B6B43">
        <w:rPr>
          <w:rFonts w:ascii="Times New Roman" w:eastAsia="MS PMincho" w:hAnsi="Times New Roman" w:cs="Times New Roman"/>
          <w:b/>
          <w:sz w:val="24"/>
          <w:szCs w:val="24"/>
          <w:lang w:eastAsia="en-GB"/>
        </w:rPr>
        <w:t>25-item, 5-scale Likert survey</w:t>
      </w:r>
      <w:r w:rsidR="00615C91" w:rsidRPr="00C04DF7">
        <w:rPr>
          <w:rFonts w:ascii="Times New Roman" w:eastAsia="MS PMincho" w:hAnsi="Times New Roman" w:cs="Times New Roman"/>
          <w:bCs/>
          <w:sz w:val="24"/>
          <w:szCs w:val="24"/>
          <w:lang w:eastAsia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"/>
        <w:gridCol w:w="8630"/>
      </w:tblGrid>
      <w:tr w:rsidR="002B6B43" w:rsidRPr="007C100F" w14:paraId="6407126E" w14:textId="77777777" w:rsidTr="00E9226B"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13FCCB11" w14:textId="77777777" w:rsidR="002B6B43" w:rsidRPr="007C100F" w:rsidRDefault="002B6B43" w:rsidP="00E9226B">
            <w:pPr>
              <w:spacing w:before="60" w:after="60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C100F">
              <w:rPr>
                <w:rFonts w:ascii="Times New Roman" w:eastAsia="MS PMincho" w:hAnsi="Times New Roman" w:cs="Times New Roman"/>
                <w:b/>
                <w:sz w:val="18"/>
                <w:szCs w:val="18"/>
                <w:lang w:eastAsia="en-GB"/>
              </w:rPr>
              <w:t>Perceived usefulness</w:t>
            </w:r>
          </w:p>
        </w:tc>
      </w:tr>
      <w:tr w:rsidR="002B6B43" w:rsidRPr="007C100F" w14:paraId="5F9A6277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AFC32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9FC22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eastAsia="MS PMincho" w:hAnsi="Times New Roman" w:cs="Times New Roman"/>
                <w:bCs/>
                <w:sz w:val="18"/>
                <w:szCs w:val="18"/>
                <w:lang w:eastAsia="en-GB"/>
              </w:rPr>
              <w:t>As an HCP, I consider that the functionalities included in the new device are useful for my work.</w:t>
            </w:r>
          </w:p>
        </w:tc>
      </w:tr>
      <w:tr w:rsidR="002B6B43" w:rsidRPr="007C100F" w14:paraId="70DF0F88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05F53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5C2CD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eastAsia="MS PMincho" w:hAnsi="Times New Roman" w:cs="Times New Roman"/>
                <w:bCs/>
                <w:sz w:val="18"/>
                <w:szCs w:val="18"/>
                <w:lang w:eastAsia="en-GB"/>
              </w:rPr>
              <w:t>The new automatic data transmission process, that removes the need of use of an additional dock, is a significant advantage that will potentially impact on my work.</w:t>
            </w:r>
          </w:p>
        </w:tc>
      </w:tr>
      <w:tr w:rsidR="002B6B43" w:rsidRPr="007C100F" w14:paraId="3FEB51C1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3C52D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0110F" w14:textId="77777777" w:rsidR="002B6B43" w:rsidRPr="007C100F" w:rsidRDefault="002B6B43" w:rsidP="00E9226B">
            <w:pPr>
              <w:tabs>
                <w:tab w:val="left" w:pos="14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new device allows HCPs to improve the care that they provide to patients.</w:t>
            </w:r>
          </w:p>
        </w:tc>
      </w:tr>
      <w:tr w:rsidR="002B6B43" w:rsidRPr="007C100F" w14:paraId="44495A12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C22C5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EA840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eastAsia="MS PMincho" w:hAnsi="Times New Roman" w:cs="Times New Roman"/>
                <w:bCs/>
                <w:sz w:val="18"/>
                <w:szCs w:val="18"/>
                <w:lang w:eastAsia="en-GB"/>
              </w:rPr>
              <w:t>The simplifications and improvements included in the new device allow HCPs to provide more effective care to the patient.</w:t>
            </w:r>
          </w:p>
        </w:tc>
      </w:tr>
      <w:tr w:rsidR="002B6B43" w:rsidRPr="007C100F" w14:paraId="1EC1DD1B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12E91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45C33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eastAsia="MS PMincho" w:hAnsi="Times New Roman" w:cs="Times New Roman"/>
                <w:bCs/>
                <w:iCs/>
                <w:sz w:val="18"/>
                <w:szCs w:val="18"/>
                <w:lang w:eastAsia="en-GB"/>
              </w:rPr>
              <w:t>The new device allows its functionalities to be adapted to the individual’s needs</w:t>
            </w:r>
            <w:r w:rsidRPr="007C100F">
              <w:rPr>
                <w:rFonts w:ascii="Times New Roman" w:eastAsia="MS PMincho" w:hAnsi="Times New Roman" w:cs="Times New Roman"/>
                <w:bCs/>
                <w:sz w:val="18"/>
                <w:szCs w:val="18"/>
                <w:lang w:eastAsia="en-GB"/>
              </w:rPr>
              <w:t>.</w:t>
            </w:r>
          </w:p>
        </w:tc>
      </w:tr>
      <w:tr w:rsidR="002B6B43" w:rsidRPr="007C100F" w14:paraId="3AC6CB8C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C20B7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FC009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use of the new device will impact positively on patients’/caregivers’ self-management behaviours.</w:t>
            </w:r>
          </w:p>
        </w:tc>
      </w:tr>
      <w:tr w:rsidR="002B6B43" w:rsidRPr="007C100F" w14:paraId="4CAC7029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B8F20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EB396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use of the new device will impact positively on the patient’s/caregiver’s level of confidence increasing his/her knowledge and his/her level of understanding of the growth problem and its management.</w:t>
            </w:r>
          </w:p>
        </w:tc>
      </w:tr>
      <w:tr w:rsidR="002B6B43" w:rsidRPr="007C100F" w14:paraId="54D384A1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7B99A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80137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new improvements and simplifications included in the new device allow the patient/caregiver to administer the treatment in a safer way.</w:t>
            </w:r>
          </w:p>
        </w:tc>
      </w:tr>
      <w:tr w:rsidR="002B6B43" w:rsidRPr="007C100F" w14:paraId="0A8EAE7D" w14:textId="77777777" w:rsidTr="00E9226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3F2AC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196B0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In general, as a professional, I think the new improvements included in the new device are positive.</w:t>
            </w:r>
          </w:p>
        </w:tc>
      </w:tr>
      <w:tr w:rsidR="002B6B43" w:rsidRPr="007C100F" w14:paraId="13EE78AE" w14:textId="77777777" w:rsidTr="00E9226B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8AF01" w14:textId="77777777" w:rsidR="002B6B43" w:rsidRPr="007C100F" w:rsidRDefault="002B6B43" w:rsidP="00E9226B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b/>
                <w:sz w:val="18"/>
                <w:szCs w:val="18"/>
              </w:rPr>
              <w:t>Perceived as easy to use</w:t>
            </w:r>
          </w:p>
        </w:tc>
      </w:tr>
      <w:tr w:rsidR="002B6B43" w:rsidRPr="007C100F" w14:paraId="512BD3D6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87158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11767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dimensions and physical characteristics of the new prototype make the self-administration process easier for patients.</w:t>
            </w:r>
          </w:p>
        </w:tc>
      </w:tr>
      <w:tr w:rsidR="002B6B43" w:rsidRPr="007C100F" w14:paraId="0998C56E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A97AE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9A702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dimensions and physical characteristics of the new prototype make the treatment administration process easier for caregivers.</w:t>
            </w:r>
          </w:p>
        </w:tc>
      </w:tr>
      <w:tr w:rsidR="002B6B43" w:rsidRPr="007C100F" w14:paraId="5A1ADA95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ACE4C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92270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dimensions and physical characteristics of the new prototype allow for easier transportation.</w:t>
            </w:r>
          </w:p>
        </w:tc>
      </w:tr>
      <w:tr w:rsidR="002B6B43" w:rsidRPr="007C100F" w14:paraId="4F38B662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0734C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41D66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touch screen enables a more effective and comfortable interaction with the device.</w:t>
            </w:r>
          </w:p>
        </w:tc>
      </w:tr>
      <w:tr w:rsidR="002B6B43" w:rsidRPr="007C100F" w14:paraId="600E5B75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9AFC2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87D5E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new device improves user interaction in terms of clarity and understanding (information and data are presented in a simpler and clear way).</w:t>
            </w:r>
          </w:p>
        </w:tc>
      </w:tr>
      <w:tr w:rsidR="002B6B43" w:rsidRPr="007C100F" w14:paraId="0D57F73C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78F51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1DAE9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new automatic data transmission process simplifies patients’/caregivers’ tasks.</w:t>
            </w:r>
          </w:p>
        </w:tc>
      </w:tr>
      <w:tr w:rsidR="002B6B43" w:rsidRPr="007C100F" w14:paraId="6AA50E0D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4836E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2C323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In general, the new improvements imply a reduced user effort to interact with the device.</w:t>
            </w:r>
          </w:p>
        </w:tc>
      </w:tr>
      <w:tr w:rsidR="002B6B43" w:rsidRPr="007C100F" w14:paraId="5D5B5855" w14:textId="77777777" w:rsidTr="00E9226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8EEA0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74B2A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In general, the improvements included in the new device simplify the treatment administration process (dose configuration, cartridge replacement, needle attachment/de-attachment, administration and data transmission) making it easier for users.</w:t>
            </w:r>
          </w:p>
        </w:tc>
      </w:tr>
      <w:tr w:rsidR="002B6B43" w:rsidRPr="007C100F" w14:paraId="25F4A8AC" w14:textId="77777777" w:rsidTr="00E9226B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89910" w14:textId="77777777" w:rsidR="002B6B43" w:rsidRPr="007C100F" w:rsidRDefault="002B6B43" w:rsidP="00E9226B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b/>
                <w:sz w:val="18"/>
                <w:szCs w:val="18"/>
              </w:rPr>
              <w:t>Easy to learn</w:t>
            </w:r>
          </w:p>
        </w:tc>
      </w:tr>
      <w:tr w:rsidR="002B6B43" w:rsidRPr="007C100F" w14:paraId="63C0F3D6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78841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3012C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new device simplifies tasks making its use easier to learn for HCPs.</w:t>
            </w:r>
          </w:p>
        </w:tc>
      </w:tr>
      <w:tr w:rsidR="002B6B43" w:rsidRPr="007C100F" w14:paraId="11F84BC8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74682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ED67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simplifications and improvements included in the new device make its use easier to learn for users.</w:t>
            </w:r>
          </w:p>
        </w:tc>
      </w:tr>
      <w:tr w:rsidR="002B6B43" w:rsidRPr="007C100F" w14:paraId="73C2BA22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FF671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E557F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simplifications and improvements included in the new device make it easy to teach its use to the patient/caregiver for the HCP.</w:t>
            </w:r>
          </w:p>
        </w:tc>
      </w:tr>
      <w:tr w:rsidR="002B6B43" w:rsidRPr="007C100F" w14:paraId="282F628F" w14:textId="77777777" w:rsidTr="00E9226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B91C1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36611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The simplifications and improvements included in the new device allow professionals to justify more easily the recommendation of its use for patients/caregivers.</w:t>
            </w:r>
          </w:p>
        </w:tc>
      </w:tr>
      <w:tr w:rsidR="002B6B43" w:rsidRPr="007C100F" w14:paraId="30A3377E" w14:textId="77777777" w:rsidTr="00E9226B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4CD42" w14:textId="77777777" w:rsidR="002B6B43" w:rsidRPr="007C100F" w:rsidRDefault="002B6B43" w:rsidP="00E9226B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b/>
                <w:sz w:val="18"/>
                <w:szCs w:val="18"/>
              </w:rPr>
              <w:t>Intention to use and recommend</w:t>
            </w:r>
          </w:p>
        </w:tc>
      </w:tr>
      <w:tr w:rsidR="002B6B43" w:rsidRPr="007C100F" w14:paraId="64226782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4A070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B9CFC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Patients will assess positively the improvements included in the new device.</w:t>
            </w:r>
          </w:p>
        </w:tc>
      </w:tr>
      <w:tr w:rsidR="002B6B43" w:rsidRPr="007C100F" w14:paraId="4AB23D51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9C41D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556DE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As a professional, I consider my patients will be willing to use the new device.</w:t>
            </w:r>
          </w:p>
        </w:tc>
      </w:tr>
      <w:tr w:rsidR="002B6B43" w:rsidRPr="007C100F" w14:paraId="5EEF5DB0" w14:textId="77777777" w:rsidTr="00E922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72EE2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E6180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I would recommend the use of the new device to my patients.</w:t>
            </w:r>
          </w:p>
        </w:tc>
      </w:tr>
      <w:tr w:rsidR="002B6B43" w:rsidRPr="007C100F" w14:paraId="099C6034" w14:textId="77777777" w:rsidTr="00E9226B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EA2240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30A7A5" w14:textId="77777777" w:rsidR="002B6B43" w:rsidRPr="007C100F" w:rsidRDefault="002B6B43" w:rsidP="00E92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00F">
              <w:rPr>
                <w:rFonts w:ascii="Times New Roman" w:hAnsi="Times New Roman" w:cs="Times New Roman"/>
                <w:sz w:val="18"/>
                <w:szCs w:val="18"/>
              </w:rPr>
              <w:t>I would recommend the use of the new device to professionals who treat children with growth problems.</w:t>
            </w:r>
          </w:p>
        </w:tc>
      </w:tr>
    </w:tbl>
    <w:p w14:paraId="5EED684A" w14:textId="2F34A73C" w:rsidR="00D24B96" w:rsidRPr="00DB642B" w:rsidRDefault="00DB642B" w:rsidP="00DB642B">
      <w:pPr>
        <w:spacing w:before="120" w:line="360" w:lineRule="auto"/>
        <w:rPr>
          <w:rFonts w:ascii="Times New Roman" w:eastAsia="MS PMincho" w:hAnsi="Times New Roman" w:cs="Times New Roman"/>
          <w:bCs/>
          <w:sz w:val="18"/>
          <w:szCs w:val="18"/>
          <w:lang w:eastAsia="en-GB"/>
        </w:rPr>
      </w:pPr>
      <w:r w:rsidRPr="00DB642B">
        <w:rPr>
          <w:rFonts w:ascii="Times New Roman" w:eastAsia="MS PMincho" w:hAnsi="Times New Roman" w:cs="Times New Roman"/>
          <w:bCs/>
          <w:sz w:val="18"/>
          <w:szCs w:val="18"/>
          <w:lang w:eastAsia="en-GB"/>
        </w:rPr>
        <w:t>HCP, healthcare professional.</w:t>
      </w:r>
    </w:p>
    <w:p w14:paraId="01FC0FFA" w14:textId="0ACB3075" w:rsidR="00F04850" w:rsidRDefault="00F04850">
      <w:r>
        <w:br w:type="page"/>
      </w:r>
    </w:p>
    <w:p w14:paraId="1D96E3F3" w14:textId="6E25BFB5" w:rsidR="00F04850" w:rsidRDefault="00F04850" w:rsidP="00F048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D03DC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D03DCA">
        <w:rPr>
          <w:rFonts w:ascii="Times New Roman" w:hAnsi="Times New Roman" w:cs="Times New Roman"/>
          <w:b/>
          <w:sz w:val="24"/>
          <w:szCs w:val="24"/>
        </w:rPr>
        <w:t xml:space="preserve"> Mean Likert scores by </w:t>
      </w:r>
      <w:r w:rsidR="00660D42">
        <w:rPr>
          <w:rFonts w:ascii="Times New Roman" w:hAnsi="Times New Roman" w:cs="Times New Roman"/>
          <w:b/>
          <w:sz w:val="24"/>
          <w:szCs w:val="24"/>
        </w:rPr>
        <w:t xml:space="preserve">domain: </w:t>
      </w:r>
      <w:r>
        <w:rPr>
          <w:rFonts w:ascii="Times New Roman" w:hAnsi="Times New Roman" w:cs="Times New Roman"/>
          <w:b/>
          <w:sz w:val="24"/>
          <w:szCs w:val="24"/>
        </w:rPr>
        <w:t xml:space="preserve">Perceived </w:t>
      </w:r>
      <w:r w:rsidRPr="00D03DCA">
        <w:rPr>
          <w:rFonts w:ascii="Times New Roman" w:hAnsi="Times New Roman" w:cs="Times New Roman"/>
          <w:b/>
          <w:sz w:val="24"/>
          <w:szCs w:val="24"/>
        </w:rPr>
        <w:t xml:space="preserve">usefulness, </w:t>
      </w:r>
      <w:r>
        <w:rPr>
          <w:rFonts w:ascii="Times New Roman" w:hAnsi="Times New Roman" w:cs="Times New Roman"/>
          <w:b/>
          <w:sz w:val="24"/>
          <w:szCs w:val="24"/>
        </w:rPr>
        <w:t xml:space="preserve">Perceived ease </w:t>
      </w:r>
      <w:r w:rsidRPr="00D03DCA">
        <w:rPr>
          <w:rFonts w:ascii="Times New Roman" w:hAnsi="Times New Roman" w:cs="Times New Roman"/>
          <w:b/>
          <w:sz w:val="24"/>
          <w:szCs w:val="24"/>
        </w:rPr>
        <w:t xml:space="preserve">of use, </w:t>
      </w:r>
      <w:r>
        <w:rPr>
          <w:rFonts w:ascii="Times New Roman" w:hAnsi="Times New Roman" w:cs="Times New Roman"/>
          <w:b/>
          <w:sz w:val="24"/>
          <w:szCs w:val="24"/>
        </w:rPr>
        <w:t>Eas</w:t>
      </w:r>
      <w:r w:rsidR="00660D42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0D42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learn</w:t>
      </w:r>
      <w:r w:rsidR="00DB642B">
        <w:rPr>
          <w:rFonts w:ascii="Times New Roman" w:hAnsi="Times New Roman" w:cs="Times New Roman"/>
          <w:b/>
          <w:sz w:val="24"/>
          <w:szCs w:val="24"/>
        </w:rPr>
        <w:t>ing</w:t>
      </w:r>
      <w:r>
        <w:rPr>
          <w:rFonts w:ascii="Times New Roman" w:hAnsi="Times New Roman" w:cs="Times New Roman"/>
          <w:b/>
          <w:sz w:val="24"/>
          <w:szCs w:val="24"/>
        </w:rPr>
        <w:t xml:space="preserve"> and Intention to use and recommend</w:t>
      </w:r>
    </w:p>
    <w:p w14:paraId="2C37F866" w14:textId="7ED282BB" w:rsidR="00DB642B" w:rsidRDefault="00DB642B" w:rsidP="00F048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CEE4933" wp14:editId="7E270020">
            <wp:extent cx="5731510" cy="2887980"/>
            <wp:effectExtent l="0" t="0" r="254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E4A92C6-0643-68C7-9978-DC35FCDCCF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2A4F307" w14:textId="77777777" w:rsidR="00DB642B" w:rsidRDefault="00DB642B" w:rsidP="00F04850">
      <w:pPr>
        <w:rPr>
          <w:rFonts w:ascii="Times New Roman" w:hAnsi="Times New Roman" w:cs="Times New Roman"/>
          <w:b/>
          <w:sz w:val="24"/>
          <w:szCs w:val="24"/>
        </w:rPr>
      </w:pPr>
    </w:p>
    <w:p w14:paraId="1D71A6E9" w14:textId="393CC037" w:rsidR="00DB642B" w:rsidRDefault="00DB642B" w:rsidP="00F04850">
      <w:pPr>
        <w:rPr>
          <w:rFonts w:ascii="Times New Roman" w:hAnsi="Times New Roman" w:cs="Times New Roman"/>
          <w:b/>
          <w:sz w:val="24"/>
          <w:szCs w:val="24"/>
        </w:rPr>
      </w:pPr>
    </w:p>
    <w:p w14:paraId="6EF11808" w14:textId="3233DD79" w:rsidR="00DB642B" w:rsidRDefault="00DB642B" w:rsidP="00F04850">
      <w:pPr>
        <w:rPr>
          <w:rFonts w:ascii="Times New Roman" w:hAnsi="Times New Roman" w:cs="Times New Roman"/>
          <w:b/>
          <w:sz w:val="24"/>
          <w:szCs w:val="24"/>
        </w:rPr>
      </w:pPr>
    </w:p>
    <w:p w14:paraId="0AC43A76" w14:textId="250369A1" w:rsidR="00DB642B" w:rsidRDefault="00DB642B" w:rsidP="00F04850">
      <w:pPr>
        <w:rPr>
          <w:rFonts w:ascii="Times New Roman" w:hAnsi="Times New Roman" w:cs="Times New Roman"/>
          <w:b/>
          <w:sz w:val="24"/>
          <w:szCs w:val="24"/>
        </w:rPr>
      </w:pPr>
    </w:p>
    <w:p w14:paraId="0EF81823" w14:textId="77777777" w:rsidR="00DB642B" w:rsidRPr="00D03DCA" w:rsidRDefault="00DB642B" w:rsidP="00F04850">
      <w:pPr>
        <w:rPr>
          <w:rFonts w:ascii="Times New Roman" w:hAnsi="Times New Roman" w:cs="Times New Roman"/>
          <w:b/>
          <w:sz w:val="24"/>
          <w:szCs w:val="24"/>
        </w:rPr>
      </w:pPr>
    </w:p>
    <w:p w14:paraId="0FFF5298" w14:textId="29C18DA0" w:rsidR="00F04850" w:rsidRDefault="00F04850" w:rsidP="00F04850">
      <w:pPr>
        <w:rPr>
          <w:rFonts w:ascii="Times New Roman" w:eastAsia="MS PMincho" w:hAnsi="Times New Roman" w:cs="Times New Roman"/>
          <w:b/>
          <w:sz w:val="24"/>
          <w:szCs w:val="24"/>
          <w:lang w:eastAsia="en-GB"/>
        </w:rPr>
      </w:pPr>
    </w:p>
    <w:p w14:paraId="300EABFB" w14:textId="77777777" w:rsidR="004B6181" w:rsidRDefault="004B6181"/>
    <w:sectPr w:rsidR="004B61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0389B7" w14:textId="77777777" w:rsidR="00152D50" w:rsidRDefault="00152D50" w:rsidP="00F73AAB">
      <w:pPr>
        <w:spacing w:after="0" w:line="240" w:lineRule="auto"/>
      </w:pPr>
      <w:r>
        <w:separator/>
      </w:r>
    </w:p>
  </w:endnote>
  <w:endnote w:type="continuationSeparator" w:id="0">
    <w:p w14:paraId="52A0EFD1" w14:textId="77777777" w:rsidR="00152D50" w:rsidRDefault="00152D50" w:rsidP="00F73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097A6" w14:textId="77777777" w:rsidR="009C4CBB" w:rsidRDefault="009C4C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68438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E6D46" w14:textId="0190E7FA" w:rsidR="00F73AAB" w:rsidRDefault="00F73A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752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E56675B" w14:textId="77777777" w:rsidR="00F73AAB" w:rsidRDefault="00F73A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6E88AB" w14:textId="77777777" w:rsidR="009C4CBB" w:rsidRDefault="009C4C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0F8A1" w14:textId="77777777" w:rsidR="00152D50" w:rsidRDefault="00152D50" w:rsidP="00F73AAB">
      <w:pPr>
        <w:spacing w:after="0" w:line="240" w:lineRule="auto"/>
      </w:pPr>
      <w:r>
        <w:separator/>
      </w:r>
    </w:p>
  </w:footnote>
  <w:footnote w:type="continuationSeparator" w:id="0">
    <w:p w14:paraId="03F88C76" w14:textId="77777777" w:rsidR="00152D50" w:rsidRDefault="00152D50" w:rsidP="00F73A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0AEEDD" w14:textId="77777777" w:rsidR="009C4CBB" w:rsidRDefault="009C4C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83EE74" w14:textId="77777777" w:rsidR="009C4CBB" w:rsidRDefault="009C4C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764606" w14:textId="77777777" w:rsidR="009C4CBB" w:rsidRDefault="009C4C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C47A5D"/>
    <w:multiLevelType w:val="hybridMultilevel"/>
    <w:tmpl w:val="45202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B30E6"/>
    <w:multiLevelType w:val="hybridMultilevel"/>
    <w:tmpl w:val="21DA2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F2B90"/>
    <w:multiLevelType w:val="hybridMultilevel"/>
    <w:tmpl w:val="01207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414312"/>
    <w:multiLevelType w:val="hybridMultilevel"/>
    <w:tmpl w:val="8FF06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A31C8A"/>
    <w:multiLevelType w:val="hybridMultilevel"/>
    <w:tmpl w:val="41EA0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C91"/>
    <w:rsid w:val="0000219A"/>
    <w:rsid w:val="00005AB1"/>
    <w:rsid w:val="0000696D"/>
    <w:rsid w:val="000108C1"/>
    <w:rsid w:val="000166AB"/>
    <w:rsid w:val="00070CF2"/>
    <w:rsid w:val="000B0597"/>
    <w:rsid w:val="000F3016"/>
    <w:rsid w:val="00152D50"/>
    <w:rsid w:val="00171475"/>
    <w:rsid w:val="00197779"/>
    <w:rsid w:val="001E5366"/>
    <w:rsid w:val="0024412E"/>
    <w:rsid w:val="00253AFC"/>
    <w:rsid w:val="002768C9"/>
    <w:rsid w:val="002B0BED"/>
    <w:rsid w:val="002B6B43"/>
    <w:rsid w:val="0032711D"/>
    <w:rsid w:val="00350489"/>
    <w:rsid w:val="003530C5"/>
    <w:rsid w:val="00377339"/>
    <w:rsid w:val="00385677"/>
    <w:rsid w:val="003B278D"/>
    <w:rsid w:val="003E2B9C"/>
    <w:rsid w:val="00421EC5"/>
    <w:rsid w:val="00441AFF"/>
    <w:rsid w:val="00471DD1"/>
    <w:rsid w:val="004776CA"/>
    <w:rsid w:val="00485CB0"/>
    <w:rsid w:val="004B6181"/>
    <w:rsid w:val="00502550"/>
    <w:rsid w:val="00573609"/>
    <w:rsid w:val="005D2544"/>
    <w:rsid w:val="00613063"/>
    <w:rsid w:val="00615C91"/>
    <w:rsid w:val="00645BA1"/>
    <w:rsid w:val="00660D42"/>
    <w:rsid w:val="00673539"/>
    <w:rsid w:val="006E4F14"/>
    <w:rsid w:val="006F121C"/>
    <w:rsid w:val="0073749F"/>
    <w:rsid w:val="00741DBF"/>
    <w:rsid w:val="00750CBE"/>
    <w:rsid w:val="00787006"/>
    <w:rsid w:val="007A1088"/>
    <w:rsid w:val="007B1EA1"/>
    <w:rsid w:val="007E5009"/>
    <w:rsid w:val="00811E10"/>
    <w:rsid w:val="00815B7B"/>
    <w:rsid w:val="00817D87"/>
    <w:rsid w:val="0083116F"/>
    <w:rsid w:val="00897BF9"/>
    <w:rsid w:val="008A33E0"/>
    <w:rsid w:val="008D780B"/>
    <w:rsid w:val="008E2ECF"/>
    <w:rsid w:val="008F1F5F"/>
    <w:rsid w:val="0091262D"/>
    <w:rsid w:val="009541A1"/>
    <w:rsid w:val="00965112"/>
    <w:rsid w:val="00974594"/>
    <w:rsid w:val="00993A1D"/>
    <w:rsid w:val="009A5165"/>
    <w:rsid w:val="009B5ED8"/>
    <w:rsid w:val="009B7B3C"/>
    <w:rsid w:val="009C4CBB"/>
    <w:rsid w:val="00A40A87"/>
    <w:rsid w:val="00AA3FCA"/>
    <w:rsid w:val="00AB22B2"/>
    <w:rsid w:val="00AB5074"/>
    <w:rsid w:val="00AB7B95"/>
    <w:rsid w:val="00AC6E05"/>
    <w:rsid w:val="00AF4931"/>
    <w:rsid w:val="00B200B3"/>
    <w:rsid w:val="00B211C6"/>
    <w:rsid w:val="00B62071"/>
    <w:rsid w:val="00B670F7"/>
    <w:rsid w:val="00BA1325"/>
    <w:rsid w:val="00BA3260"/>
    <w:rsid w:val="00BC2D17"/>
    <w:rsid w:val="00BE2940"/>
    <w:rsid w:val="00BE3F09"/>
    <w:rsid w:val="00C0247A"/>
    <w:rsid w:val="00C34749"/>
    <w:rsid w:val="00CA62E5"/>
    <w:rsid w:val="00CF3FAC"/>
    <w:rsid w:val="00D02408"/>
    <w:rsid w:val="00D24B96"/>
    <w:rsid w:val="00D47455"/>
    <w:rsid w:val="00D56572"/>
    <w:rsid w:val="00DB238E"/>
    <w:rsid w:val="00DB642B"/>
    <w:rsid w:val="00DC2927"/>
    <w:rsid w:val="00DE2FED"/>
    <w:rsid w:val="00DF2971"/>
    <w:rsid w:val="00E012E6"/>
    <w:rsid w:val="00E747E9"/>
    <w:rsid w:val="00E85295"/>
    <w:rsid w:val="00F04850"/>
    <w:rsid w:val="00F3732F"/>
    <w:rsid w:val="00F667F2"/>
    <w:rsid w:val="00F73AAB"/>
    <w:rsid w:val="00F810B7"/>
    <w:rsid w:val="00F932D5"/>
    <w:rsid w:val="00FC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A4C4E"/>
  <w15:chartTrackingRefBased/>
  <w15:docId w15:val="{03201687-F62B-4831-BAF8-08752C22B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15C9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5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C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C91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15C91"/>
  </w:style>
  <w:style w:type="paragraph" w:styleId="BalloonText">
    <w:name w:val="Balloon Text"/>
    <w:basedOn w:val="Normal"/>
    <w:link w:val="BalloonTextChar"/>
    <w:uiPriority w:val="99"/>
    <w:semiHidden/>
    <w:unhideWhenUsed/>
    <w:rsid w:val="00471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DD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3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AAB"/>
  </w:style>
  <w:style w:type="paragraph" w:styleId="Footer">
    <w:name w:val="footer"/>
    <w:basedOn w:val="Normal"/>
    <w:link w:val="FooterChar"/>
    <w:uiPriority w:val="99"/>
    <w:unhideWhenUsed/>
    <w:rsid w:val="00F73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A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6B43"/>
    <w:pPr>
      <w:spacing w:after="0" w:line="240" w:lineRule="auto"/>
    </w:pPr>
  </w:style>
  <w:style w:type="table" w:styleId="TableGrid">
    <w:name w:val="Table Grid"/>
    <w:basedOn w:val="TableNormal"/>
    <w:uiPriority w:val="39"/>
    <w:rsid w:val="002B6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signed scor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omain Figure'!$A$1:$A$4</c:f>
              <c:strCache>
                <c:ptCount val="4"/>
                <c:pt idx="0">
                  <c:v>Perceived usefulness</c:v>
                </c:pt>
                <c:pt idx="1">
                  <c:v>Perceived ease of use</c:v>
                </c:pt>
                <c:pt idx="2">
                  <c:v>Perceived ease of learning</c:v>
                </c:pt>
                <c:pt idx="3">
                  <c:v>Intention to use and recommend</c:v>
                </c:pt>
              </c:strCache>
            </c:strRef>
          </c:cat>
          <c:val>
            <c:numRef>
              <c:f>'Domain Figure'!$B$1:$B$4</c:f>
              <c:numCache>
                <c:formatCode>General</c:formatCode>
                <c:ptCount val="4"/>
                <c:pt idx="0">
                  <c:v>4.3</c:v>
                </c:pt>
                <c:pt idx="1">
                  <c:v>4.3</c:v>
                </c:pt>
                <c:pt idx="2">
                  <c:v>4.5</c:v>
                </c:pt>
                <c:pt idx="3">
                  <c:v>4.5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8C-4C63-A7F4-3B80CCB6B0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5"/>
        <c:overlap val="-20"/>
        <c:axId val="879267599"/>
        <c:axId val="879276751"/>
      </c:barChart>
      <c:catAx>
        <c:axId val="8792675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9276751"/>
        <c:crosses val="autoZero"/>
        <c:auto val="1"/>
        <c:lblAlgn val="ctr"/>
        <c:lblOffset val="100"/>
        <c:noMultiLvlLbl val="0"/>
      </c:catAx>
      <c:valAx>
        <c:axId val="879276751"/>
        <c:scaling>
          <c:orientation val="minMax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92675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inScience</cp:lastModifiedBy>
  <cp:revision>5</cp:revision>
  <dcterms:created xsi:type="dcterms:W3CDTF">2023-07-28T08:47:00Z</dcterms:created>
  <dcterms:modified xsi:type="dcterms:W3CDTF">2023-07-2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f082e643d643e11da93b887104eb20e4cb1dca270f36658b6514c3020ea584</vt:lpwstr>
  </property>
</Properties>
</file>